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1B6" w:rsidRDefault="00D551B6" w:rsidP="00D551B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drawing>
          <wp:inline distT="0" distB="0" distL="0" distR="0" wp14:anchorId="084B5E2A" wp14:editId="4E6824F5">
            <wp:extent cx="4673600" cy="4470400"/>
            <wp:effectExtent l="19050" t="0" r="0" b="0"/>
            <wp:docPr id="4" name="图片 4" descr="supplementary figure 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 4-0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447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51B6" w:rsidRPr="000C4E4A" w:rsidRDefault="00D551B6" w:rsidP="00D551B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4E4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2468A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bookmarkStart w:id="0" w:name="_GoBack"/>
      <w:bookmarkEnd w:id="0"/>
      <w:r w:rsidRPr="000C4E4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0C4E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 viability assay of ML-7 and Gefitinib in OS cells. 143B cells were treated by different concentration of Gefitinib A) and ML-7 B) for different periods. HOS cells were treated by different concentration of Gefitinib C) and ML-7 D) for different periods.</w:t>
      </w:r>
    </w:p>
    <w:p w:rsidR="001D3AF8" w:rsidRPr="00D551B6" w:rsidRDefault="002468A2"/>
    <w:sectPr w:rsidR="001D3AF8" w:rsidRPr="00D55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84A"/>
    <w:rsid w:val="002468A2"/>
    <w:rsid w:val="006E784A"/>
    <w:rsid w:val="007324E7"/>
    <w:rsid w:val="00B8441B"/>
    <w:rsid w:val="00D5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0979D-A5B9-4B08-97DE-6CB2CE779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11-15T14:25:00Z</dcterms:created>
  <dcterms:modified xsi:type="dcterms:W3CDTF">2021-04-14T07:56:00Z</dcterms:modified>
</cp:coreProperties>
</file>